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58FD4" w14:textId="5288116D" w:rsidR="007B1377" w:rsidRPr="006D3F18" w:rsidRDefault="00273B23" w:rsidP="007B1377">
      <w:pPr>
        <w:spacing w:after="0" w:line="240" w:lineRule="auto"/>
        <w:rPr>
          <w:rFonts w:ascii="Arial" w:hAnsi="Arial" w:cs="Arial"/>
          <w:bCs/>
          <w:iCs/>
        </w:rPr>
      </w:pPr>
      <w:proofErr w:type="gramStart"/>
      <w:r>
        <w:rPr>
          <w:rFonts w:ascii="Arial" w:hAnsi="Arial" w:cs="Arial"/>
          <w:b/>
          <w:bCs/>
          <w:sz w:val="20"/>
          <w:szCs w:val="20"/>
        </w:rPr>
        <w:t xml:space="preserve">S1 </w:t>
      </w:r>
      <w:r w:rsidR="0095188A">
        <w:rPr>
          <w:rFonts w:ascii="Arial" w:hAnsi="Arial" w:cs="Arial"/>
          <w:b/>
          <w:bCs/>
          <w:sz w:val="20"/>
          <w:szCs w:val="20"/>
        </w:rPr>
        <w:t>Appendix</w:t>
      </w:r>
      <w:r w:rsidR="007B1377" w:rsidRPr="006D3F18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="007B1377" w:rsidRPr="006D3F18">
        <w:rPr>
          <w:rFonts w:ascii="Arial" w:hAnsi="Arial" w:cs="Arial"/>
          <w:b/>
          <w:bCs/>
          <w:sz w:val="20"/>
          <w:szCs w:val="20"/>
        </w:rPr>
        <w:t xml:space="preserve"> </w:t>
      </w:r>
      <w:r w:rsidR="007B1377" w:rsidRPr="006D3F18">
        <w:rPr>
          <w:rFonts w:ascii="Arial" w:hAnsi="Arial" w:cs="Arial"/>
          <w:bCs/>
          <w:iCs/>
        </w:rPr>
        <w:t xml:space="preserve">Comparison of imputed datasets for the populations with confirmed and </w:t>
      </w:r>
      <w:r w:rsidR="007B1377">
        <w:rPr>
          <w:rFonts w:ascii="Arial" w:hAnsi="Arial" w:cs="Arial"/>
          <w:bCs/>
          <w:iCs/>
        </w:rPr>
        <w:t>non-confirmed mycetoma</w:t>
      </w:r>
      <w:bookmarkStart w:id="0" w:name="_GoBack"/>
      <w:bookmarkEnd w:id="0"/>
    </w:p>
    <w:p w14:paraId="6F5B73E1" w14:textId="77777777" w:rsidR="007B1377" w:rsidRPr="006D3F18" w:rsidRDefault="007B1377" w:rsidP="007B1377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1984"/>
        <w:gridCol w:w="2126"/>
        <w:gridCol w:w="1134"/>
      </w:tblGrid>
      <w:tr w:rsidR="007B1377" w:rsidRPr="006D3F18" w14:paraId="79E2A796" w14:textId="77777777" w:rsidTr="00C87A06">
        <w:trPr>
          <w:trHeight w:val="664"/>
        </w:trPr>
        <w:tc>
          <w:tcPr>
            <w:tcW w:w="3828" w:type="dxa"/>
            <w:shd w:val="clear" w:color="auto" w:fill="D9D9D9" w:themeFill="background1" w:themeFillShade="D9"/>
            <w:noWrap/>
            <w:tcMar>
              <w:left w:w="108" w:type="dxa"/>
              <w:right w:w="108" w:type="dxa"/>
            </w:tcMar>
            <w:vAlign w:val="center"/>
          </w:tcPr>
          <w:p w14:paraId="227983F7" w14:textId="77777777" w:rsidR="007B1377" w:rsidRPr="006D3F18" w:rsidRDefault="007B1377" w:rsidP="00C87A0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3F18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tcMar>
              <w:left w:w="28" w:type="dxa"/>
              <w:right w:w="28" w:type="dxa"/>
            </w:tcMar>
            <w:vAlign w:val="center"/>
          </w:tcPr>
          <w:p w14:paraId="2AC84CB6" w14:textId="77777777" w:rsidR="007B1377" w:rsidRPr="006D3F18" w:rsidRDefault="007B1377" w:rsidP="00C87A0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3F1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sitive mycetoma (n=373)</w:t>
            </w:r>
          </w:p>
        </w:tc>
        <w:tc>
          <w:tcPr>
            <w:tcW w:w="2126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1339B83" w14:textId="77777777" w:rsidR="007B1377" w:rsidRPr="006D3F18" w:rsidRDefault="007B1377" w:rsidP="00C87A0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3F1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egative mycetoma (n=142)</w:t>
            </w:r>
          </w:p>
        </w:tc>
        <w:tc>
          <w:tcPr>
            <w:tcW w:w="113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3E1CFAD" w14:textId="77777777" w:rsidR="007B1377" w:rsidRPr="006D3F18" w:rsidRDefault="007B1377" w:rsidP="00C87A0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3F18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6D3F1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  <w:p w14:paraId="58E8E694" w14:textId="77777777" w:rsidR="007B1377" w:rsidRPr="006D3F18" w:rsidRDefault="007B1377" w:rsidP="00C87A0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B1377" w:rsidRPr="006D3F18" w14:paraId="0ACFA375" w14:textId="77777777" w:rsidTr="00C87A06">
        <w:trPr>
          <w:trHeight w:val="298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07440DF2" w14:textId="77777777" w:rsidR="007B1377" w:rsidRPr="004D49C7" w:rsidRDefault="00A16D5B" w:rsidP="00C87A0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8F4CA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Number of individuals</w:t>
            </w:r>
            <w:r w:rsidRPr="008F4CA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D7B87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6CD3008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8B88B94" w14:textId="77777777" w:rsidR="007B1377" w:rsidRPr="004D49C7" w:rsidRDefault="004D49C7" w:rsidP="00C87A06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/A</w:t>
            </w:r>
          </w:p>
        </w:tc>
      </w:tr>
      <w:tr w:rsidR="007B1377" w:rsidRPr="006D3F18" w14:paraId="007A057C" w14:textId="77777777" w:rsidTr="00C87A06">
        <w:trPr>
          <w:trHeight w:hRule="exact" w:val="302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ABE6830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Doba 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AFEB7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83 (22.3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58E992B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62 (43.7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3AD754F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</w:p>
        </w:tc>
      </w:tr>
      <w:tr w:rsidR="007B1377" w:rsidRPr="006D3F18" w14:paraId="5DDCC60C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643118D9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El-</w:t>
            </w:r>
            <w:proofErr w:type="spellStart"/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Reif</w:t>
            </w:r>
            <w:proofErr w:type="spellEnd"/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El-</w:t>
            </w:r>
            <w:proofErr w:type="spellStart"/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Shargi</w:t>
            </w:r>
            <w:proofErr w:type="spellEnd"/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931C84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10 (2.7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08B9D789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5C8E659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</w:p>
        </w:tc>
      </w:tr>
      <w:tr w:rsidR="007B1377" w:rsidRPr="006D3F18" w14:paraId="5C6BEDF3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79A692EC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Wad al Abbas 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5F5C6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30 (8.0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136887D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2 (1.4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C308505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</w:p>
        </w:tc>
      </w:tr>
      <w:tr w:rsidR="007B1377" w:rsidRPr="006D3F18" w14:paraId="455B126B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33947B04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Wad </w:t>
            </w:r>
            <w:proofErr w:type="spellStart"/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Onsa</w:t>
            </w:r>
            <w:proofErr w:type="spellEnd"/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4005F8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108 (29.0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D31D9C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48 (33.8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C7D7E18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</w:p>
        </w:tc>
      </w:tr>
      <w:tr w:rsidR="007B1377" w:rsidRPr="006D3F18" w14:paraId="5D374E03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1DE7972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Wad </w:t>
            </w:r>
            <w:proofErr w:type="spellStart"/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Taktok</w:t>
            </w:r>
            <w:proofErr w:type="spellEnd"/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E5FDC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142 (38.1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3846973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30 (21.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722CDA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</w:p>
        </w:tc>
      </w:tr>
      <w:tr w:rsidR="007B1377" w:rsidRPr="006D3F18" w14:paraId="4037BE88" w14:textId="77777777" w:rsidTr="00C87A06">
        <w:trPr>
          <w:trHeight w:hRule="exact" w:val="495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2DB8AF98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Age, years,</w:t>
            </w:r>
          </w:p>
          <w:p w14:paraId="21352047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mean (SD); median; min-max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241744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9.8 (16.3); 27; 1-85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199D4C85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7.9 (17.3); 25; 5-10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28D425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7B1377" w:rsidRPr="006D3F18" w14:paraId="30D41885" w14:textId="77777777" w:rsidTr="00C87A06">
        <w:trPr>
          <w:trHeight w:hRule="exact" w:val="303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35952B98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Family history of mycetoma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B624EF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3 (35.7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04B3BFF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1 (28.9)</w:t>
            </w:r>
          </w:p>
          <w:p w14:paraId="7ED72F3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03BCA7E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GB"/>
              </w:rPr>
              <w:t>0.26</w:t>
            </w:r>
          </w:p>
        </w:tc>
      </w:tr>
      <w:tr w:rsidR="007B1377" w:rsidRPr="006D3F18" w14:paraId="15A77214" w14:textId="77777777" w:rsidTr="00C87A06">
        <w:trPr>
          <w:trHeight w:val="29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3BD6A80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Number of people in household</w:t>
            </w:r>
          </w:p>
          <w:p w14:paraId="24AB9595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mean (SD); median; min-max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9629E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.5 (2.4); 5; 1-14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CD171C8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.4 (2.5); 5; 1-1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A06E5B8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0.64</w:t>
            </w:r>
          </w:p>
        </w:tc>
      </w:tr>
      <w:tr w:rsidR="007B1377" w:rsidRPr="006D3F18" w14:paraId="649A9839" w14:textId="77777777" w:rsidTr="00C87A06">
        <w:trPr>
          <w:trHeight w:val="293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3D01F83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Number of rooms in household</w:t>
            </w:r>
          </w:p>
          <w:p w14:paraId="7255D1E8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mean (SD); median; min-max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62B202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.9 (1.1); 2; 1-9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2253D2F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.9 (1.2); 2; 1-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4D1183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0.96</w:t>
            </w:r>
          </w:p>
        </w:tc>
      </w:tr>
      <w:tr w:rsidR="007B1377" w:rsidRPr="006D3F18" w14:paraId="6BA2A5D6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9CE9CEC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  <w:t>Water supply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66D7E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5274E44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9653B59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0.09</w:t>
            </w:r>
          </w:p>
        </w:tc>
      </w:tr>
      <w:tr w:rsidR="007B1377" w:rsidRPr="006D3F18" w14:paraId="7A8F339D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9C10125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piped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55D2C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98 (53.1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383796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80 (56.3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5D43F5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12107F82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62BBF8A8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tank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3F312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31 (35.1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734D832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50 (35.2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7FAC5A48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7BE2779D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DF861BD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well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CA5C6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57 (15.3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5A471BC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6 (18.3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75027F8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22472EE1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3A13B6B3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other (e.g. river, canal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54C3D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39 (10.5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BE9447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6 (4.2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EF4D975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669B4932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FDE2B42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Toilet facility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2E3B5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DA6A96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DBDD4D9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0.69</w:t>
            </w:r>
          </w:p>
        </w:tc>
      </w:tr>
      <w:tr w:rsidR="007B1377" w:rsidRPr="006D3F18" w14:paraId="7B0A2BF0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6E53DE20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flush toilet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7D5F19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3EB60418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7C7E788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3CA3DE5E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04486BB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pit latrine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F1872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14 (30.6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1FDBC1FC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33 (23.2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CADA51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7EA4800B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759682A7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ventilated pit latrine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1F3DF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3.5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0B9861B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7.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FE9FD3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2CBBDE21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07D12E72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no facility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EF760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40 (64.3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39091C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99 (69.7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C34B2C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542C05AC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3E455D4C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Waste disposal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19072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09331A4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8843D3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0.21</w:t>
            </w:r>
          </w:p>
        </w:tc>
      </w:tr>
      <w:tr w:rsidR="007B1377" w:rsidRPr="006D3F18" w14:paraId="6777EF00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37E269E8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sz w:val="20"/>
                <w:szCs w:val="20"/>
              </w:rPr>
              <w:t>burning/burying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05BBA2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08 (29.0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AFBDAD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4 (23.9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5B084625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377" w:rsidRPr="006D3F18" w14:paraId="1B796BCF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7F18D2F9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sz w:val="20"/>
                <w:szCs w:val="20"/>
              </w:rPr>
              <w:t>throwing in a designated  place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62A3F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305 (81.8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138871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31 (92.3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0A3EAF4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377" w:rsidRPr="006D3F18" w14:paraId="63715CB7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C299D86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D49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  <w:t>Utilities and appliances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8CCF7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BFEA02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253C9C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377" w:rsidRPr="006D3F18" w14:paraId="4D27977B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0EFECEDF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electricity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530B3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17 (58.2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CE129E5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71 (50.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51120E4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7B1377" w:rsidRPr="006D3F18" w14:paraId="7C5B7413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02EB1C8F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 phone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B34962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88 (77.2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912E74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13 (79.6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753E915C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7B1377" w:rsidRPr="006D3F18" w14:paraId="563E8BF5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B80EE44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radio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41A029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64 (17.2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7CAA2F9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39 (27.5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7F0A6DF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7B1377" w:rsidRPr="006D3F18" w14:paraId="4E8DF582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388C12C4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refrigerator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B8BE18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77 (20.6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7A61973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33 (23.2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CF282B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7B1377" w:rsidRPr="006D3F18" w14:paraId="5B14BA97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37105132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television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07C442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31 (35.1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2D00CA54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50 (35.2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25ED4C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7B1377" w:rsidRPr="006D3F18" w14:paraId="31DE8813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454721D3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Transport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E975D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1B5B93C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341E442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0.34</w:t>
            </w:r>
          </w:p>
        </w:tc>
      </w:tr>
      <w:tr w:rsidR="007B1377" w:rsidRPr="006D3F18" w14:paraId="649E75BB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41172169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animal-drawn cart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69913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23 (33.0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7FF3A252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34 (23.9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0A7135C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70C18CAA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2E176173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car or truck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023C7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43 (11.5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3AD56F5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9 (13.4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91DA14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2A06A5D7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4C3E4E78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</w:t>
            </w:r>
            <w:proofErr w:type="spellStart"/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raksh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D551D0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5 (1.3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15482BD4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3 (2.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CC62F06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722B640C" w14:textId="77777777" w:rsidTr="00C87A06">
        <w:trPr>
          <w:trHeight w:hRule="exact" w:val="284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C14E678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no vehicles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DA80B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25 (60.3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189586E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97 (68.3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D124D46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25B017C2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05AA16AD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  <w:t>Land ownership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34972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48 (66.5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2196B43E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87 (61.3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D8D6D8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7B1377" w:rsidRPr="006D3F18" w14:paraId="4F4CE5C2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6F8C3209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  <w:t>Practicing agriculture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6864D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41 (64.6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6FF0DFAC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78 (54.9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6C1AE6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.04</w:t>
            </w:r>
          </w:p>
        </w:tc>
      </w:tr>
      <w:tr w:rsidR="007B1377" w:rsidRPr="006D3F18" w14:paraId="17F3C51F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41727BB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  <w:t>Regularly practicing agriculture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5C0C2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86 (23.1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149DD46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5 (17.6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9BAA25E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.99</w:t>
            </w:r>
          </w:p>
        </w:tc>
      </w:tr>
      <w:tr w:rsidR="007B1377" w:rsidRPr="006D3F18" w14:paraId="3762C34F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7DDDE8FC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  <w:t>Type of agriculture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400AA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4E4785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548DD4" w:themeColor="text2" w:themeTint="99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BEA5244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0.18</w:t>
            </w:r>
          </w:p>
        </w:tc>
      </w:tr>
      <w:tr w:rsidR="007B1377" w:rsidRPr="006D3F18" w14:paraId="6D8ABCAB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62EB87E9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manual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C9EA2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32 (62.2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5D28EBA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74 (52.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5E6425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6EB6D829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7E74E281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mechanical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226EC4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5 (1.3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7500317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3758688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6D00DB1F" w14:textId="77777777" w:rsidTr="00C87A06">
        <w:trPr>
          <w:trHeight w:hRule="exact" w:val="585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778F850B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  <w:lastRenderedPageBreak/>
              <w:t>Years of practicing agriculture</w:t>
            </w:r>
            <w:r w:rsidRPr="004D4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,</w:t>
            </w:r>
          </w:p>
          <w:p w14:paraId="57EFE36B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mean (SD); median; min-max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F4536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4.1 (14.1); 9.0; 0-65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  <w:vAlign w:val="center"/>
          </w:tcPr>
          <w:p w14:paraId="4030F7A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2.0 (12.5); 5.5; 1-6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1999BF5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7B1377" w:rsidRPr="006D3F18" w14:paraId="1A7FA926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4E31B4A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  <w:t>Crops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279AB66F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vAlign w:val="center"/>
          </w:tcPr>
          <w:p w14:paraId="75557DE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6BCC5FAF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0.66</w:t>
            </w:r>
          </w:p>
        </w:tc>
      </w:tr>
      <w:tr w:rsidR="007B1377" w:rsidRPr="006D3F18" w14:paraId="787A3B1D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2E88D1ED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cotton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1EA30A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54 (14.5)</w:t>
            </w:r>
          </w:p>
        </w:tc>
        <w:tc>
          <w:tcPr>
            <w:tcW w:w="2126" w:type="dxa"/>
            <w:vAlign w:val="center"/>
          </w:tcPr>
          <w:p w14:paraId="2058B84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9.9)</w:t>
            </w:r>
          </w:p>
        </w:tc>
        <w:tc>
          <w:tcPr>
            <w:tcW w:w="1134" w:type="dxa"/>
            <w:vAlign w:val="center"/>
          </w:tcPr>
          <w:p w14:paraId="06A163B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57AF5266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043AC21F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millet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D35D908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7 (7.2)</w:t>
            </w:r>
          </w:p>
        </w:tc>
        <w:tc>
          <w:tcPr>
            <w:tcW w:w="2126" w:type="dxa"/>
            <w:vAlign w:val="center"/>
          </w:tcPr>
          <w:p w14:paraId="75D3E37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 (1.4)</w:t>
            </w:r>
          </w:p>
        </w:tc>
        <w:tc>
          <w:tcPr>
            <w:tcW w:w="1134" w:type="dxa"/>
            <w:vAlign w:val="center"/>
          </w:tcPr>
          <w:p w14:paraId="5CCA4B15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5290D940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7BF8F0DD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sorghum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83D380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69 (45.3)</w:t>
            </w:r>
          </w:p>
        </w:tc>
        <w:tc>
          <w:tcPr>
            <w:tcW w:w="2126" w:type="dxa"/>
            <w:vAlign w:val="center"/>
          </w:tcPr>
          <w:p w14:paraId="7F9A89F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64 (45.1)</w:t>
            </w:r>
          </w:p>
        </w:tc>
        <w:tc>
          <w:tcPr>
            <w:tcW w:w="1134" w:type="dxa"/>
            <w:vAlign w:val="center"/>
          </w:tcPr>
          <w:p w14:paraId="66AB3EB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2246806D" w14:textId="77777777" w:rsidTr="00C87A06">
        <w:trPr>
          <w:trHeight w:hRule="exact" w:val="378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9EB5AFF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wheat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750EADF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63 (16.9)</w:t>
            </w:r>
          </w:p>
        </w:tc>
        <w:tc>
          <w:tcPr>
            <w:tcW w:w="2126" w:type="dxa"/>
            <w:vAlign w:val="center"/>
          </w:tcPr>
          <w:p w14:paraId="4F33F76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9.9)</w:t>
            </w:r>
          </w:p>
        </w:tc>
        <w:tc>
          <w:tcPr>
            <w:tcW w:w="1134" w:type="dxa"/>
            <w:vAlign w:val="center"/>
          </w:tcPr>
          <w:p w14:paraId="17A7FAA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1948E010" w14:textId="77777777" w:rsidTr="00C87A06">
        <w:trPr>
          <w:trHeight w:hRule="exact" w:val="471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05B9A733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other (e.g. sunflower, sesame and</w:t>
            </w:r>
          </w:p>
          <w:p w14:paraId="3E4FFB96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vegetables)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D737BD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93 (24.9)</w:t>
            </w:r>
          </w:p>
        </w:tc>
        <w:tc>
          <w:tcPr>
            <w:tcW w:w="2126" w:type="dxa"/>
            <w:vAlign w:val="center"/>
          </w:tcPr>
          <w:p w14:paraId="7262B27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9 (13.4)</w:t>
            </w:r>
          </w:p>
        </w:tc>
        <w:tc>
          <w:tcPr>
            <w:tcW w:w="1134" w:type="dxa"/>
            <w:vAlign w:val="center"/>
          </w:tcPr>
          <w:p w14:paraId="4F660E8C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222F53C0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BC87911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Practice animal grazing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74D93DF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12 (30.0)</w:t>
            </w:r>
          </w:p>
        </w:tc>
        <w:tc>
          <w:tcPr>
            <w:tcW w:w="2126" w:type="dxa"/>
            <w:vAlign w:val="center"/>
          </w:tcPr>
          <w:p w14:paraId="4D2A2C4E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53 (37.3)</w:t>
            </w:r>
          </w:p>
        </w:tc>
        <w:tc>
          <w:tcPr>
            <w:tcW w:w="1134" w:type="dxa"/>
            <w:vAlign w:val="center"/>
          </w:tcPr>
          <w:p w14:paraId="65F27996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7B1377" w:rsidRPr="006D3F18" w14:paraId="794998B0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0CACA194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Animal ownership,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</w:tcPr>
          <w:p w14:paraId="55BF606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90 (50.9)</w:t>
            </w:r>
          </w:p>
        </w:tc>
        <w:tc>
          <w:tcPr>
            <w:tcW w:w="2126" w:type="dxa"/>
          </w:tcPr>
          <w:p w14:paraId="29E29E72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57 (40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E5506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7B1377" w:rsidRPr="006D3F18" w14:paraId="64EA8920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7739718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Farm animals</w:t>
            </w: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</w:tcPr>
          <w:p w14:paraId="487830A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</w:tcPr>
          <w:p w14:paraId="45EEAA8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70115B5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0.95</w:t>
            </w:r>
          </w:p>
        </w:tc>
      </w:tr>
      <w:tr w:rsidR="007B1377" w:rsidRPr="006D3F18" w14:paraId="1C0A6423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49B6D2A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sz w:val="20"/>
                <w:szCs w:val="20"/>
              </w:rPr>
              <w:t>chicken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29B7A44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37 (9.9)</w:t>
            </w:r>
          </w:p>
        </w:tc>
        <w:tc>
          <w:tcPr>
            <w:tcW w:w="2126" w:type="dxa"/>
            <w:vAlign w:val="center"/>
          </w:tcPr>
          <w:p w14:paraId="0524E36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7.0)</w:t>
            </w:r>
          </w:p>
        </w:tc>
        <w:tc>
          <w:tcPr>
            <w:tcW w:w="1134" w:type="dxa"/>
            <w:vAlign w:val="center"/>
          </w:tcPr>
          <w:p w14:paraId="73338F39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377" w:rsidRPr="006D3F18" w14:paraId="021E9145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5B051E1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sz w:val="20"/>
                <w:szCs w:val="20"/>
              </w:rPr>
              <w:t>cows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6842034C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59 (15.8)</w:t>
            </w:r>
          </w:p>
        </w:tc>
        <w:tc>
          <w:tcPr>
            <w:tcW w:w="2126" w:type="dxa"/>
            <w:vAlign w:val="center"/>
          </w:tcPr>
          <w:p w14:paraId="47855D4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6 (11.3)</w:t>
            </w:r>
          </w:p>
        </w:tc>
        <w:tc>
          <w:tcPr>
            <w:tcW w:w="1134" w:type="dxa"/>
            <w:vAlign w:val="center"/>
          </w:tcPr>
          <w:p w14:paraId="6258C23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377" w:rsidRPr="006D3F18" w14:paraId="591A4959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69B7B1C5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sz w:val="20"/>
                <w:szCs w:val="20"/>
              </w:rPr>
              <w:t>donkeys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472BCB2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44 (11.8)</w:t>
            </w:r>
          </w:p>
        </w:tc>
        <w:tc>
          <w:tcPr>
            <w:tcW w:w="2126" w:type="dxa"/>
            <w:vAlign w:val="center"/>
          </w:tcPr>
          <w:p w14:paraId="761C856E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6 (11.3)</w:t>
            </w:r>
          </w:p>
        </w:tc>
        <w:tc>
          <w:tcPr>
            <w:tcW w:w="1134" w:type="dxa"/>
            <w:vAlign w:val="center"/>
          </w:tcPr>
          <w:p w14:paraId="3F37C20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377" w:rsidRPr="006D3F18" w14:paraId="2B82E026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607CC2E2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sz w:val="20"/>
                <w:szCs w:val="20"/>
              </w:rPr>
              <w:t>goats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2D4D32FE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44 (38.6)</w:t>
            </w:r>
          </w:p>
        </w:tc>
        <w:tc>
          <w:tcPr>
            <w:tcW w:w="2126" w:type="dxa"/>
            <w:vAlign w:val="center"/>
          </w:tcPr>
          <w:p w14:paraId="05A9FA6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41 (28.9)</w:t>
            </w:r>
          </w:p>
        </w:tc>
        <w:tc>
          <w:tcPr>
            <w:tcW w:w="1134" w:type="dxa"/>
            <w:vAlign w:val="center"/>
          </w:tcPr>
          <w:p w14:paraId="64F87A9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377" w:rsidRPr="006D3F18" w14:paraId="6E981628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6DDD29E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   pigeons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6E5D5D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2 (0.5)</w:t>
            </w:r>
          </w:p>
        </w:tc>
        <w:tc>
          <w:tcPr>
            <w:tcW w:w="2126" w:type="dxa"/>
            <w:vAlign w:val="center"/>
          </w:tcPr>
          <w:p w14:paraId="0A483AF2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1134" w:type="dxa"/>
            <w:vAlign w:val="center"/>
          </w:tcPr>
          <w:p w14:paraId="100A1A1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377" w:rsidRPr="006D3F18" w14:paraId="2C769575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B96FE02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sheep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4A9B67C5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35 (9.4)</w:t>
            </w:r>
          </w:p>
        </w:tc>
        <w:tc>
          <w:tcPr>
            <w:tcW w:w="2126" w:type="dxa"/>
            <w:vAlign w:val="center"/>
          </w:tcPr>
          <w:p w14:paraId="46E8D0A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9 (6.3)</w:t>
            </w:r>
          </w:p>
        </w:tc>
        <w:tc>
          <w:tcPr>
            <w:tcW w:w="1134" w:type="dxa"/>
            <w:vAlign w:val="center"/>
          </w:tcPr>
          <w:p w14:paraId="6C985EB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377" w:rsidRPr="006D3F18" w14:paraId="3393F08E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C507076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  <w:t>Trees on the land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4F7393C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70 (45.6)</w:t>
            </w:r>
          </w:p>
        </w:tc>
        <w:tc>
          <w:tcPr>
            <w:tcW w:w="2126" w:type="dxa"/>
            <w:vAlign w:val="center"/>
          </w:tcPr>
          <w:p w14:paraId="6B5B6885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49 (34.5)</w:t>
            </w:r>
          </w:p>
        </w:tc>
        <w:tc>
          <w:tcPr>
            <w:tcW w:w="1134" w:type="dxa"/>
            <w:vAlign w:val="center"/>
          </w:tcPr>
          <w:p w14:paraId="2CC59939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7B1377" w:rsidRPr="006D3F18" w14:paraId="01D56ED8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4D80510D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  <w:t>Animal shed ownership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4EB234E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63 (43.7)</w:t>
            </w:r>
          </w:p>
        </w:tc>
        <w:tc>
          <w:tcPr>
            <w:tcW w:w="2126" w:type="dxa"/>
            <w:vAlign w:val="center"/>
          </w:tcPr>
          <w:p w14:paraId="25A4E30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64 (41.0)</w:t>
            </w:r>
          </w:p>
        </w:tc>
        <w:tc>
          <w:tcPr>
            <w:tcW w:w="1134" w:type="dxa"/>
            <w:vAlign w:val="center"/>
          </w:tcPr>
          <w:p w14:paraId="41A569B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D49C7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7B1377" w:rsidRPr="006D3F18" w14:paraId="05FA36DA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740A1461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GB"/>
              </w:rPr>
              <w:t>Shed location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41BCCB1F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vAlign w:val="center"/>
          </w:tcPr>
          <w:p w14:paraId="02C934D0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7BFBCD26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sz w:val="20"/>
                <w:szCs w:val="20"/>
                <w:lang w:eastAsia="en-GB"/>
              </w:rPr>
              <w:t>0.70</w:t>
            </w:r>
          </w:p>
        </w:tc>
      </w:tr>
      <w:tr w:rsidR="007B1377" w:rsidRPr="006D3F18" w14:paraId="59768302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6B16FFF7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inside house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6C669E7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131 (70.4)</w:t>
            </w:r>
          </w:p>
        </w:tc>
        <w:tc>
          <w:tcPr>
            <w:tcW w:w="2126" w:type="dxa"/>
            <w:vAlign w:val="center"/>
          </w:tcPr>
          <w:p w14:paraId="37DA1F4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0 (69.4)</w:t>
            </w:r>
          </w:p>
        </w:tc>
        <w:tc>
          <w:tcPr>
            <w:tcW w:w="1134" w:type="dxa"/>
            <w:vAlign w:val="center"/>
          </w:tcPr>
          <w:p w14:paraId="45EE13B3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4DA4F62C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328CBA6B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outside house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5BD87AC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55 (29.6)</w:t>
            </w:r>
          </w:p>
        </w:tc>
        <w:tc>
          <w:tcPr>
            <w:tcW w:w="2126" w:type="dxa"/>
            <w:vAlign w:val="center"/>
          </w:tcPr>
          <w:p w14:paraId="1AEB115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22 (30.6)</w:t>
            </w:r>
          </w:p>
          <w:p w14:paraId="47040EEA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vAlign w:val="center"/>
          </w:tcPr>
          <w:p w14:paraId="01BD1395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7B1377" w:rsidRPr="006D3F18" w14:paraId="6B7D4260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4C84D4EC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near house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EE93189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36 (19.4)</w:t>
            </w:r>
          </w:p>
        </w:tc>
        <w:tc>
          <w:tcPr>
            <w:tcW w:w="2126" w:type="dxa"/>
            <w:vAlign w:val="center"/>
          </w:tcPr>
          <w:p w14:paraId="731E1967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9.0)</w:t>
            </w:r>
          </w:p>
        </w:tc>
        <w:tc>
          <w:tcPr>
            <w:tcW w:w="1134" w:type="dxa"/>
            <w:vAlign w:val="center"/>
          </w:tcPr>
          <w:p w14:paraId="64C16CF1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377" w:rsidRPr="006D3F18" w14:paraId="3A76DE47" w14:textId="77777777" w:rsidTr="00C87A06">
        <w:trPr>
          <w:trHeight w:hRule="exact" w:val="307"/>
        </w:trPr>
        <w:tc>
          <w:tcPr>
            <w:tcW w:w="3828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3F683B23" w14:textId="77777777" w:rsidR="007B1377" w:rsidRPr="004D49C7" w:rsidRDefault="007B1377" w:rsidP="00C87A0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  <w:t xml:space="preserve">     </w:t>
            </w: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away from house</w:t>
            </w:r>
          </w:p>
        </w:tc>
        <w:tc>
          <w:tcPr>
            <w:tcW w:w="1984" w:type="dxa"/>
            <w:shd w:val="clear" w:color="auto" w:fill="auto"/>
            <w:noWrap/>
            <w:tcMar>
              <w:left w:w="108" w:type="dxa"/>
              <w:right w:w="108" w:type="dxa"/>
            </w:tcMar>
            <w:vAlign w:val="center"/>
          </w:tcPr>
          <w:p w14:paraId="1CB174AD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19 (10.2)</w:t>
            </w:r>
          </w:p>
        </w:tc>
        <w:tc>
          <w:tcPr>
            <w:tcW w:w="2126" w:type="dxa"/>
            <w:vAlign w:val="center"/>
          </w:tcPr>
          <w:p w14:paraId="5ED5C4D9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D49C7">
              <w:rPr>
                <w:rFonts w:ascii="Arial" w:hAnsi="Arial" w:cs="Arial"/>
                <w:color w:val="000000" w:themeColor="text1"/>
                <w:sz w:val="20"/>
                <w:szCs w:val="20"/>
              </w:rPr>
              <w:t>8 (11.1)</w:t>
            </w:r>
          </w:p>
        </w:tc>
        <w:tc>
          <w:tcPr>
            <w:tcW w:w="1134" w:type="dxa"/>
            <w:vAlign w:val="center"/>
          </w:tcPr>
          <w:p w14:paraId="49ED94EB" w14:textId="77777777" w:rsidR="007B1377" w:rsidRPr="004D49C7" w:rsidRDefault="007B1377" w:rsidP="00C87A0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3A1AA3" w14:textId="77777777" w:rsidR="007B1377" w:rsidRPr="00C25F09" w:rsidRDefault="007B1377" w:rsidP="00727341">
      <w:pPr>
        <w:pStyle w:val="CommentText"/>
        <w:spacing w:line="360" w:lineRule="auto"/>
        <w:ind w:left="-142"/>
        <w:rPr>
          <w:rFonts w:ascii="Arial" w:hAnsi="Arial" w:cs="Arial"/>
          <w:bCs/>
          <w:iCs/>
          <w:color w:val="FF0000"/>
          <w:sz w:val="22"/>
          <w:szCs w:val="22"/>
        </w:rPr>
      </w:pPr>
      <w:r w:rsidRPr="006D3F18">
        <w:rPr>
          <w:rFonts w:ascii="Arial" w:hAnsi="Arial" w:cs="Arial"/>
          <w:color w:val="000000" w:themeColor="text1"/>
        </w:rPr>
        <w:t xml:space="preserve">The </w:t>
      </w:r>
      <w:r w:rsidRPr="006D3F18">
        <w:rPr>
          <w:rFonts w:ascii="Arial" w:hAnsi="Arial" w:cs="Arial"/>
          <w:color w:val="000000" w:themeColor="text1"/>
          <w:sz w:val="22"/>
          <w:szCs w:val="22"/>
        </w:rPr>
        <w:t>percentages were rounded to one decimal place. For the multiple-choice questions, the sum of percentages may exceed 100%.</w:t>
      </w:r>
      <w:r w:rsidRPr="006D3F18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6D3F18">
        <w:rPr>
          <w:rFonts w:ascii="Arial" w:hAnsi="Arial" w:cs="Arial"/>
          <w:bCs/>
          <w:i/>
          <w:iCs/>
          <w:sz w:val="22"/>
          <w:szCs w:val="22"/>
        </w:rPr>
        <w:t>p</w:t>
      </w:r>
      <w:r w:rsidRPr="006D3F18">
        <w:rPr>
          <w:rFonts w:ascii="Arial" w:hAnsi="Arial" w:cs="Arial"/>
          <w:bCs/>
          <w:iCs/>
          <w:sz w:val="22"/>
          <w:szCs w:val="22"/>
        </w:rPr>
        <w:t xml:space="preserve">-values were derived using a mixed-effects model </w:t>
      </w:r>
      <w:r w:rsidRPr="008F4CA7">
        <w:rPr>
          <w:rFonts w:ascii="Arial" w:hAnsi="Arial" w:cs="Arial"/>
          <w:bCs/>
          <w:iCs/>
          <w:sz w:val="22"/>
          <w:szCs w:val="22"/>
        </w:rPr>
        <w:t xml:space="preserve">using variables “village” and “household” as first- and second-level random effects, respectively. </w:t>
      </w:r>
      <w:r w:rsidR="00430BED" w:rsidRPr="008F4CA7">
        <w:rPr>
          <w:rFonts w:ascii="Arial" w:hAnsi="Arial" w:cs="Arial"/>
          <w:bCs/>
          <w:iCs/>
          <w:sz w:val="22"/>
          <w:szCs w:val="22"/>
        </w:rPr>
        <w:t>Responses to m</w:t>
      </w:r>
      <w:r w:rsidRPr="008F4CA7">
        <w:rPr>
          <w:rFonts w:ascii="Arial" w:hAnsi="Arial" w:cs="Arial"/>
          <w:bCs/>
          <w:iCs/>
          <w:sz w:val="22"/>
          <w:szCs w:val="22"/>
        </w:rPr>
        <w:t>ultiple-choice questions were analysed using multivari</w:t>
      </w:r>
      <w:r w:rsidR="00430BED" w:rsidRPr="008F4CA7">
        <w:rPr>
          <w:rFonts w:ascii="Arial" w:hAnsi="Arial" w:cs="Arial"/>
          <w:bCs/>
          <w:iCs/>
          <w:sz w:val="22"/>
          <w:szCs w:val="22"/>
        </w:rPr>
        <w:t>able</w:t>
      </w:r>
      <w:r w:rsidRPr="008F4CA7">
        <w:rPr>
          <w:rFonts w:ascii="Arial" w:hAnsi="Arial" w:cs="Arial"/>
          <w:bCs/>
          <w:iCs/>
          <w:sz w:val="22"/>
          <w:szCs w:val="22"/>
        </w:rPr>
        <w:t xml:space="preserve"> </w:t>
      </w:r>
      <w:r w:rsidR="00430BED" w:rsidRPr="008F4CA7">
        <w:rPr>
          <w:rFonts w:ascii="Arial" w:hAnsi="Arial" w:cs="Arial"/>
          <w:bCs/>
          <w:iCs/>
          <w:sz w:val="22"/>
          <w:szCs w:val="22"/>
        </w:rPr>
        <w:t>analysis</w:t>
      </w:r>
      <w:r w:rsidRPr="008F4CA7">
        <w:rPr>
          <w:rFonts w:ascii="Arial" w:hAnsi="Arial" w:cs="Arial"/>
          <w:bCs/>
          <w:iCs/>
          <w:sz w:val="22"/>
          <w:szCs w:val="22"/>
        </w:rPr>
        <w:t>.</w:t>
      </w:r>
    </w:p>
    <w:p w14:paraId="391CDF0B" w14:textId="77777777" w:rsidR="00190546" w:rsidRDefault="00190546"/>
    <w:sectPr w:rsidR="00190546" w:rsidSect="0072734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5E7ED" w14:textId="77777777" w:rsidR="0070038D" w:rsidRDefault="0070038D">
      <w:pPr>
        <w:spacing w:after="0" w:line="240" w:lineRule="auto"/>
      </w:pPr>
      <w:r>
        <w:separator/>
      </w:r>
    </w:p>
  </w:endnote>
  <w:endnote w:type="continuationSeparator" w:id="0">
    <w:p w14:paraId="7167EEFA" w14:textId="77777777" w:rsidR="0070038D" w:rsidRDefault="00700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6D3203" w14:textId="77777777" w:rsidR="008108C0" w:rsidRDefault="007003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F72D27" w14:textId="77777777" w:rsidR="0070038D" w:rsidRDefault="0070038D">
      <w:pPr>
        <w:spacing w:after="0" w:line="240" w:lineRule="auto"/>
      </w:pPr>
      <w:r>
        <w:separator/>
      </w:r>
    </w:p>
  </w:footnote>
  <w:footnote w:type="continuationSeparator" w:id="0">
    <w:p w14:paraId="33BCEFD2" w14:textId="77777777" w:rsidR="0070038D" w:rsidRDefault="007003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NbQwNDOyMDW2NDJQ0lEKTi0uzszPAykwqgUA1cyjFywAAAA="/>
  </w:docVars>
  <w:rsids>
    <w:rsidRoot w:val="007B1377"/>
    <w:rsid w:val="00060F6F"/>
    <w:rsid w:val="000A0ECB"/>
    <w:rsid w:val="00190546"/>
    <w:rsid w:val="00273B23"/>
    <w:rsid w:val="004209CD"/>
    <w:rsid w:val="00430BED"/>
    <w:rsid w:val="004D49C7"/>
    <w:rsid w:val="0070038D"/>
    <w:rsid w:val="00727341"/>
    <w:rsid w:val="007B1377"/>
    <w:rsid w:val="00861571"/>
    <w:rsid w:val="008668EF"/>
    <w:rsid w:val="008F4CA7"/>
    <w:rsid w:val="0095188A"/>
    <w:rsid w:val="009B0859"/>
    <w:rsid w:val="00A1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57F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37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B13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377"/>
    <w:rPr>
      <w:rFonts w:ascii="Calibri" w:eastAsia="Times New Rom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B1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377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B13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37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B13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377"/>
    <w:rPr>
      <w:rFonts w:ascii="Calibri" w:eastAsia="Times New Rom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B1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377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B1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atalia</cp:lastModifiedBy>
  <cp:revision>6</cp:revision>
  <dcterms:created xsi:type="dcterms:W3CDTF">2022-09-12T05:27:00Z</dcterms:created>
  <dcterms:modified xsi:type="dcterms:W3CDTF">2022-10-10T14:08:00Z</dcterms:modified>
</cp:coreProperties>
</file>